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6EB90" w14:textId="77777777" w:rsidR="006A61C7" w:rsidRDefault="008148ED">
      <w:pPr>
        <w:widowControl/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/>
          <w:szCs w:val="18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  <w:t>Table</w:t>
      </w:r>
      <w:r w:rsidR="00CA5B04"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  <w:t>1</w:t>
      </w:r>
      <w:r w:rsidR="00CA5B04"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18"/>
          <w:shd w:val="clear" w:color="auto" w:fill="FFFFFF"/>
        </w:rPr>
        <w:t xml:space="preserve">Sequences of primers used for </w:t>
      </w:r>
      <w:proofErr w:type="spellStart"/>
      <w:r>
        <w:rPr>
          <w:rFonts w:ascii="Times New Roman" w:hAnsi="Times New Roman" w:cs="Times New Roman"/>
          <w:bCs/>
          <w:color w:val="000000"/>
          <w:szCs w:val="18"/>
          <w:shd w:val="clear" w:color="auto" w:fill="FFFFFF"/>
        </w:rPr>
        <w:t>qRT</w:t>
      </w:r>
      <w:proofErr w:type="spellEnd"/>
      <w:r>
        <w:rPr>
          <w:rFonts w:ascii="Times New Roman" w:hAnsi="Times New Roman" w:cs="Times New Roman"/>
          <w:bCs/>
          <w:color w:val="000000"/>
          <w:szCs w:val="18"/>
          <w:shd w:val="clear" w:color="auto" w:fill="FFFFFF"/>
        </w:rPr>
        <w:t>-PCR analysis.</w:t>
      </w:r>
    </w:p>
    <w:tbl>
      <w:tblPr>
        <w:tblStyle w:val="a3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152"/>
        <w:gridCol w:w="2977"/>
        <w:gridCol w:w="731"/>
      </w:tblGrid>
      <w:tr w:rsidR="006A61C7" w:rsidRPr="00CA5B04" w14:paraId="072A6ED9" w14:textId="77777777" w:rsidTr="003E4813">
        <w:trPr>
          <w:trHeight w:val="624"/>
        </w:trPr>
        <w:tc>
          <w:tcPr>
            <w:tcW w:w="1668" w:type="dxa"/>
            <w:tcBorders>
              <w:bottom w:val="single" w:sz="4" w:space="0" w:color="auto"/>
            </w:tcBorders>
          </w:tcPr>
          <w:p w14:paraId="34D7B061" w14:textId="77777777"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Name</w:t>
            </w:r>
          </w:p>
        </w:tc>
        <w:tc>
          <w:tcPr>
            <w:tcW w:w="3152" w:type="dxa"/>
            <w:tcBorders>
              <w:bottom w:val="single" w:sz="4" w:space="0" w:color="auto"/>
            </w:tcBorders>
          </w:tcPr>
          <w:p w14:paraId="51965480" w14:textId="77777777" w:rsidR="006A61C7" w:rsidRPr="00CA5B04" w:rsidRDefault="008148ED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Sequenc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F34957C" w14:textId="77777777" w:rsidR="006A61C7" w:rsidRPr="00CA5B04" w:rsidRDefault="006A61C7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6F57677F" w14:textId="77777777" w:rsidR="006A61C7" w:rsidRPr="00CA5B04" w:rsidRDefault="008148ED" w:rsidP="00CA5B04">
            <w:pPr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Product</w:t>
            </w:r>
            <w:r w:rsidR="00CA5B04">
              <w:rPr>
                <w:rFonts w:ascii="Times New Roman" w:hAnsi="Times New Roman" w:cs="Times New Roman"/>
                <w:sz w:val="15"/>
                <w:szCs w:val="24"/>
              </w:rPr>
              <w:t xml:space="preserve">            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size(bp)</w:t>
            </w:r>
          </w:p>
        </w:tc>
      </w:tr>
      <w:tr w:rsidR="006A61C7" w:rsidRPr="00CA5B04" w14:paraId="3A9A41E7" w14:textId="77777777" w:rsidTr="003E4813">
        <w:trPr>
          <w:trHeight w:val="624"/>
        </w:trPr>
        <w:tc>
          <w:tcPr>
            <w:tcW w:w="1668" w:type="dxa"/>
            <w:tcBorders>
              <w:top w:val="single" w:sz="4" w:space="0" w:color="auto"/>
            </w:tcBorders>
          </w:tcPr>
          <w:p w14:paraId="01EB2A1E" w14:textId="1F502777" w:rsidR="006A61C7" w:rsidRPr="00CA5B04" w:rsidRDefault="003E4813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bookmarkStart w:id="0" w:name="OLE_LINK160"/>
            <w:bookmarkStart w:id="1" w:name="OLE_LINK161"/>
            <w:r w:rsidRPr="00663F5D">
              <w:rPr>
                <w:rFonts w:cs="Times New Roman"/>
                <w:szCs w:val="24"/>
              </w:rPr>
              <w:t>Mroh4</w:t>
            </w:r>
            <w:bookmarkEnd w:id="0"/>
            <w:bookmarkEnd w:id="1"/>
          </w:p>
        </w:tc>
        <w:tc>
          <w:tcPr>
            <w:tcW w:w="3152" w:type="dxa"/>
            <w:tcBorders>
              <w:top w:val="single" w:sz="4" w:space="0" w:color="auto"/>
            </w:tcBorders>
          </w:tcPr>
          <w:p w14:paraId="35BB659D" w14:textId="6DE8AD16"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F :5' </w:t>
            </w:r>
            <w:r w:rsidR="003E4813" w:rsidRPr="003E4813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TCTATGGCATGATCCTGCGTG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3'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71361206" w14:textId="52299B27"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 xml:space="preserve">R :5' </w:t>
            </w:r>
            <w:r w:rsidR="003E4813" w:rsidRPr="003E4813">
              <w:rPr>
                <w:rFonts w:ascii="Times New Roman" w:hAnsi="Times New Roman" w:cs="Times New Roman"/>
                <w:sz w:val="15"/>
                <w:szCs w:val="24"/>
              </w:rPr>
              <w:t>CAGAAACTTGGTACGGCCCAG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3'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425E66CB" w14:textId="13AD8E27" w:rsidR="006A61C7" w:rsidRPr="00CA5B04" w:rsidRDefault="00A011BC" w:rsidP="00CA5B0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191</w:t>
            </w:r>
          </w:p>
        </w:tc>
      </w:tr>
      <w:tr w:rsidR="006A61C7" w:rsidRPr="00CA5B04" w14:paraId="1B4BD108" w14:textId="77777777" w:rsidTr="003E4813">
        <w:trPr>
          <w:trHeight w:val="624"/>
        </w:trPr>
        <w:tc>
          <w:tcPr>
            <w:tcW w:w="1668" w:type="dxa"/>
          </w:tcPr>
          <w:p w14:paraId="4ADF11AF" w14:textId="5E96832B" w:rsidR="006A61C7" w:rsidRPr="00CA5B04" w:rsidRDefault="003E4813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bookmarkStart w:id="2" w:name="OLE_LINK158"/>
            <w:bookmarkStart w:id="3" w:name="OLE_LINK159"/>
            <w:r w:rsidRPr="00663F5D">
              <w:rPr>
                <w:rFonts w:cs="Times New Roman"/>
                <w:szCs w:val="24"/>
              </w:rPr>
              <w:t>Prm1</w:t>
            </w:r>
            <w:bookmarkEnd w:id="2"/>
            <w:bookmarkEnd w:id="3"/>
          </w:p>
        </w:tc>
        <w:tc>
          <w:tcPr>
            <w:tcW w:w="3152" w:type="dxa"/>
          </w:tcPr>
          <w:p w14:paraId="6AB64D73" w14:textId="715B3654"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F :5' </w:t>
            </w:r>
            <w:r w:rsidR="006B72EA" w:rsidRPr="006B72EA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CCGTCGCAGACGAAGATGTC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 3'</w:t>
            </w:r>
          </w:p>
        </w:tc>
        <w:tc>
          <w:tcPr>
            <w:tcW w:w="2977" w:type="dxa"/>
          </w:tcPr>
          <w:p w14:paraId="6EC61DAD" w14:textId="1B29BBF3"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R :5' </w:t>
            </w:r>
            <w:r w:rsidR="006B72EA" w:rsidRPr="006B72EA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CACCTTATGGTGTATGAGCGG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 3'</w:t>
            </w:r>
          </w:p>
        </w:tc>
        <w:tc>
          <w:tcPr>
            <w:tcW w:w="731" w:type="dxa"/>
          </w:tcPr>
          <w:p w14:paraId="416D5B13" w14:textId="70EC8696" w:rsidR="006A61C7" w:rsidRPr="00CA5B04" w:rsidRDefault="00A011BC" w:rsidP="00CA5B04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96</w:t>
            </w:r>
          </w:p>
        </w:tc>
      </w:tr>
      <w:tr w:rsidR="006A61C7" w:rsidRPr="00CA5B04" w14:paraId="63672AD1" w14:textId="77777777" w:rsidTr="003E4813">
        <w:trPr>
          <w:trHeight w:val="624"/>
        </w:trPr>
        <w:tc>
          <w:tcPr>
            <w:tcW w:w="1668" w:type="dxa"/>
          </w:tcPr>
          <w:p w14:paraId="469ECD50" w14:textId="63D4AFC0" w:rsidR="006A61C7" w:rsidRPr="00CA5B04" w:rsidRDefault="003E4813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bookmarkStart w:id="4" w:name="OLE_LINK90"/>
            <w:bookmarkStart w:id="5" w:name="OLE_LINK91"/>
            <w:bookmarkStart w:id="6" w:name="OLE_LINK99"/>
            <w:bookmarkStart w:id="7" w:name="OLE_LINK162"/>
            <w:bookmarkStart w:id="8" w:name="OLE_LINK163"/>
            <w:bookmarkStart w:id="9" w:name="OLE_LINK164"/>
            <w:r w:rsidRPr="00663F5D">
              <w:rPr>
                <w:rFonts w:cs="Times New Roman"/>
                <w:szCs w:val="24"/>
              </w:rPr>
              <w:t>Lrrc7</w:t>
            </w:r>
            <w:bookmarkEnd w:id="4"/>
            <w:bookmarkEnd w:id="5"/>
            <w:bookmarkEnd w:id="6"/>
            <w:bookmarkEnd w:id="7"/>
            <w:bookmarkEnd w:id="8"/>
            <w:bookmarkEnd w:id="9"/>
            <w:r w:rsidR="00A011BC">
              <w:rPr>
                <w:rFonts w:cs="Times New Roman"/>
                <w:szCs w:val="24"/>
              </w:rPr>
              <w:t>1</w:t>
            </w:r>
          </w:p>
        </w:tc>
        <w:tc>
          <w:tcPr>
            <w:tcW w:w="3152" w:type="dxa"/>
          </w:tcPr>
          <w:p w14:paraId="553752BF" w14:textId="4DFE4F8A"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F: 5' </w:t>
            </w:r>
            <w:r w:rsidR="003E4813" w:rsidRPr="003E4813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CAAGTGAGCCAAGCACTACAG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 3'</w:t>
            </w:r>
          </w:p>
        </w:tc>
        <w:tc>
          <w:tcPr>
            <w:tcW w:w="2977" w:type="dxa"/>
          </w:tcPr>
          <w:p w14:paraId="466E5DAD" w14:textId="43C81BE2"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 5'</w:t>
            </w:r>
            <w:r w:rsidR="003E4813" w:rsidRPr="003E4813">
              <w:rPr>
                <w:rFonts w:ascii="Times New Roman" w:hAnsi="Times New Roman" w:cs="Times New Roman"/>
                <w:sz w:val="15"/>
                <w:szCs w:val="24"/>
              </w:rPr>
              <w:t>TGTCTTATCTTTAGCAGCCCGAT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3'</w:t>
            </w:r>
          </w:p>
        </w:tc>
        <w:tc>
          <w:tcPr>
            <w:tcW w:w="731" w:type="dxa"/>
          </w:tcPr>
          <w:p w14:paraId="130C8C18" w14:textId="233C1AFC" w:rsidR="006A61C7" w:rsidRPr="00CA5B04" w:rsidRDefault="00A011BC" w:rsidP="00CA5B04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110</w:t>
            </w:r>
          </w:p>
        </w:tc>
      </w:tr>
      <w:tr w:rsidR="006A61C7" w:rsidRPr="00CA5B04" w14:paraId="0F580906" w14:textId="77777777" w:rsidTr="003E4813">
        <w:trPr>
          <w:trHeight w:val="624"/>
        </w:trPr>
        <w:tc>
          <w:tcPr>
            <w:tcW w:w="1668" w:type="dxa"/>
          </w:tcPr>
          <w:p w14:paraId="07E27350" w14:textId="04EE29B0" w:rsidR="006A61C7" w:rsidRPr="00CA5B04" w:rsidRDefault="003E4813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bookmarkStart w:id="10" w:name="OLE_LINK165"/>
            <w:bookmarkStart w:id="11" w:name="OLE_LINK166"/>
            <w:bookmarkStart w:id="12" w:name="OLE_LINK167"/>
            <w:r w:rsidRPr="00663F5D">
              <w:rPr>
                <w:rFonts w:cs="Times New Roman"/>
                <w:szCs w:val="24"/>
              </w:rPr>
              <w:t>Dbil5</w:t>
            </w:r>
            <w:bookmarkEnd w:id="10"/>
            <w:bookmarkEnd w:id="11"/>
            <w:bookmarkEnd w:id="12"/>
          </w:p>
        </w:tc>
        <w:tc>
          <w:tcPr>
            <w:tcW w:w="3152" w:type="dxa"/>
          </w:tcPr>
          <w:p w14:paraId="156E804F" w14:textId="160F57C3"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F: 5' </w:t>
            </w:r>
            <w:r w:rsidR="006B72EA" w:rsidRPr="006B72EA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CCCAGGGCGACTGTAACATC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3'</w:t>
            </w:r>
          </w:p>
        </w:tc>
        <w:tc>
          <w:tcPr>
            <w:tcW w:w="2977" w:type="dxa"/>
          </w:tcPr>
          <w:p w14:paraId="4B3D0BAC" w14:textId="70206B68"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 xml:space="preserve">R: 5' </w:t>
            </w:r>
            <w:r w:rsidR="006B72EA" w:rsidRPr="006B72EA">
              <w:rPr>
                <w:rFonts w:ascii="Times New Roman" w:hAnsi="Times New Roman" w:cs="Times New Roman"/>
                <w:sz w:val="15"/>
                <w:szCs w:val="24"/>
              </w:rPr>
              <w:t>GCAATGTAGATCCTCATGGCAT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3'</w:t>
            </w:r>
          </w:p>
        </w:tc>
        <w:tc>
          <w:tcPr>
            <w:tcW w:w="731" w:type="dxa"/>
          </w:tcPr>
          <w:p w14:paraId="7FF5AF6E" w14:textId="33A55BF3" w:rsidR="006A61C7" w:rsidRPr="00CA5B04" w:rsidRDefault="00A46523" w:rsidP="00CA5B04">
            <w:pPr>
              <w:ind w:firstLineChars="150" w:firstLine="225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121</w:t>
            </w:r>
          </w:p>
        </w:tc>
      </w:tr>
      <w:tr w:rsidR="006A61C7" w:rsidRPr="00CA5B04" w14:paraId="0B703FEF" w14:textId="77777777" w:rsidTr="003E4813">
        <w:trPr>
          <w:trHeight w:val="624"/>
        </w:trPr>
        <w:tc>
          <w:tcPr>
            <w:tcW w:w="1668" w:type="dxa"/>
          </w:tcPr>
          <w:p w14:paraId="3F5EDA9C" w14:textId="0928DB92" w:rsidR="006A61C7" w:rsidRPr="00CA5B04" w:rsidRDefault="003E4813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bookmarkStart w:id="13" w:name="OLE_LINK168"/>
            <w:bookmarkStart w:id="14" w:name="OLE_LINK169"/>
            <w:r w:rsidRPr="00663F5D">
              <w:rPr>
                <w:rFonts w:cs="Times New Roman"/>
                <w:szCs w:val="24"/>
              </w:rPr>
              <w:t>H1fnt</w:t>
            </w:r>
            <w:bookmarkEnd w:id="13"/>
            <w:bookmarkEnd w:id="14"/>
          </w:p>
        </w:tc>
        <w:tc>
          <w:tcPr>
            <w:tcW w:w="3152" w:type="dxa"/>
          </w:tcPr>
          <w:p w14:paraId="34F56BB0" w14:textId="082147C7"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F: 5' </w:t>
            </w:r>
            <w:r w:rsidR="00A46523" w:rsidRPr="00A46523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GGCGCAGAACTTACGATCCA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 3'</w:t>
            </w:r>
          </w:p>
        </w:tc>
        <w:tc>
          <w:tcPr>
            <w:tcW w:w="2977" w:type="dxa"/>
          </w:tcPr>
          <w:p w14:paraId="463110AF" w14:textId="5242790C"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 xml:space="preserve">R:5' </w:t>
            </w:r>
            <w:r w:rsidR="00A46523" w:rsidRPr="00A46523">
              <w:rPr>
                <w:rFonts w:ascii="Times New Roman" w:hAnsi="Times New Roman" w:cs="Times New Roman"/>
                <w:sz w:val="15"/>
                <w:szCs w:val="24"/>
              </w:rPr>
              <w:t>GACTTCCCCTCGTGGTGAG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 xml:space="preserve"> 3'</w:t>
            </w:r>
          </w:p>
        </w:tc>
        <w:tc>
          <w:tcPr>
            <w:tcW w:w="731" w:type="dxa"/>
          </w:tcPr>
          <w:p w14:paraId="6359E9EE" w14:textId="58FBACAF" w:rsidR="006A61C7" w:rsidRPr="00CA5B04" w:rsidRDefault="00A46523" w:rsidP="00CA5B04">
            <w:pPr>
              <w:ind w:firstLineChars="150" w:firstLine="225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215</w:t>
            </w:r>
          </w:p>
        </w:tc>
      </w:tr>
      <w:tr w:rsidR="006A61C7" w:rsidRPr="00CA5B04" w14:paraId="48C614ED" w14:textId="77777777" w:rsidTr="003E4813">
        <w:trPr>
          <w:trHeight w:val="624"/>
        </w:trPr>
        <w:tc>
          <w:tcPr>
            <w:tcW w:w="1668" w:type="dxa"/>
          </w:tcPr>
          <w:p w14:paraId="6C515996" w14:textId="55120F18" w:rsidR="006A61C7" w:rsidRPr="00CA5B04" w:rsidRDefault="003E4813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bookmarkStart w:id="15" w:name="OLE_LINK170"/>
            <w:bookmarkStart w:id="16" w:name="OLE_LINK171"/>
            <w:proofErr w:type="spellStart"/>
            <w:r w:rsidRPr="00663F5D">
              <w:rPr>
                <w:rFonts w:cs="Times New Roman"/>
                <w:szCs w:val="24"/>
              </w:rPr>
              <w:t>Catsperd</w:t>
            </w:r>
            <w:bookmarkEnd w:id="15"/>
            <w:bookmarkEnd w:id="16"/>
            <w:proofErr w:type="spellEnd"/>
          </w:p>
        </w:tc>
        <w:tc>
          <w:tcPr>
            <w:tcW w:w="3152" w:type="dxa"/>
          </w:tcPr>
          <w:p w14:paraId="07E6BE51" w14:textId="2B24432F" w:rsidR="006A61C7" w:rsidRPr="00CA5B04" w:rsidRDefault="008148ED" w:rsidP="003E4813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F: 5' </w:t>
            </w:r>
            <w:r w:rsidR="003E4813" w:rsidRPr="003E4813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ACACACACAAGCATCTACTTTGA</w:t>
            </w:r>
            <w:r w:rsidR="003E4813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3'</w:t>
            </w:r>
          </w:p>
        </w:tc>
        <w:tc>
          <w:tcPr>
            <w:tcW w:w="2977" w:type="dxa"/>
          </w:tcPr>
          <w:p w14:paraId="3A1FCF6A" w14:textId="59CABC10" w:rsidR="006A61C7" w:rsidRPr="00CA5B04" w:rsidRDefault="008148ED" w:rsidP="003E4813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 xml:space="preserve">R:5' </w:t>
            </w:r>
            <w:r w:rsidR="003E4813" w:rsidRPr="003E4813">
              <w:rPr>
                <w:rFonts w:ascii="Times New Roman" w:hAnsi="Times New Roman" w:cs="Times New Roman"/>
                <w:sz w:val="15"/>
                <w:szCs w:val="24"/>
              </w:rPr>
              <w:t>AGAGGACTGCACATTCACTGT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 xml:space="preserve"> 3'</w:t>
            </w:r>
          </w:p>
        </w:tc>
        <w:tc>
          <w:tcPr>
            <w:tcW w:w="731" w:type="dxa"/>
          </w:tcPr>
          <w:p w14:paraId="7164F2DE" w14:textId="3C0FE224" w:rsidR="006A61C7" w:rsidRPr="00CA5B04" w:rsidRDefault="008148ED" w:rsidP="00A46523">
            <w:pPr>
              <w:ind w:firstLineChars="150" w:firstLine="225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1</w:t>
            </w:r>
            <w:r w:rsidR="00A46523">
              <w:rPr>
                <w:rFonts w:ascii="Times New Roman" w:hAnsi="Times New Roman" w:cs="Times New Roman"/>
                <w:sz w:val="15"/>
                <w:szCs w:val="24"/>
              </w:rPr>
              <w:t>17</w:t>
            </w:r>
          </w:p>
        </w:tc>
      </w:tr>
      <w:tr w:rsidR="006A61C7" w:rsidRPr="00CA5B04" w14:paraId="25D6B670" w14:textId="77777777" w:rsidTr="003E4813">
        <w:trPr>
          <w:trHeight w:val="624"/>
        </w:trPr>
        <w:tc>
          <w:tcPr>
            <w:tcW w:w="1668" w:type="dxa"/>
          </w:tcPr>
          <w:p w14:paraId="721D9FB0" w14:textId="1D34DDE4" w:rsidR="006A61C7" w:rsidRPr="00CA5B04" w:rsidRDefault="003E4813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bookmarkStart w:id="17" w:name="OLE_LINK172"/>
            <w:bookmarkStart w:id="18" w:name="OLE_LINK173"/>
            <w:bookmarkStart w:id="19" w:name="OLE_LINK174"/>
            <w:r w:rsidRPr="00663F5D">
              <w:rPr>
                <w:rFonts w:cs="Times New Roman"/>
                <w:szCs w:val="24"/>
              </w:rPr>
              <w:t>Odf4</w:t>
            </w:r>
            <w:bookmarkEnd w:id="17"/>
            <w:bookmarkEnd w:id="18"/>
            <w:bookmarkEnd w:id="19"/>
          </w:p>
        </w:tc>
        <w:tc>
          <w:tcPr>
            <w:tcW w:w="3152" w:type="dxa"/>
          </w:tcPr>
          <w:p w14:paraId="758409BC" w14:textId="3D76013B"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5'</w:t>
            </w:r>
            <w:r w:rsidR="003E4813" w:rsidRPr="003E4813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ATGGAACCTGACTTGAATGAGGA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3'</w:t>
            </w:r>
          </w:p>
        </w:tc>
        <w:tc>
          <w:tcPr>
            <w:tcW w:w="2977" w:type="dxa"/>
          </w:tcPr>
          <w:p w14:paraId="65767997" w14:textId="0251C9D0"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 5'</w:t>
            </w:r>
            <w:r w:rsidR="003E4813" w:rsidRPr="003E4813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CATTGAAAGGGCAATAGGGAGTT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 3'</w:t>
            </w:r>
          </w:p>
        </w:tc>
        <w:tc>
          <w:tcPr>
            <w:tcW w:w="731" w:type="dxa"/>
          </w:tcPr>
          <w:p w14:paraId="0D237F48" w14:textId="604F9524" w:rsidR="006A61C7" w:rsidRPr="00CA5B04" w:rsidRDefault="00C20F5A" w:rsidP="00C20F5A">
            <w:pPr>
              <w:ind w:firstLineChars="150" w:firstLine="225"/>
              <w:rPr>
                <w:rFonts w:ascii="Times New Roman" w:hAnsi="Times New Roman" w:cs="Times New Roman"/>
                <w:sz w:val="15"/>
                <w:szCs w:val="24"/>
              </w:rPr>
            </w:pPr>
            <w:r>
              <w:rPr>
                <w:rFonts w:ascii="Times New Roman" w:hAnsi="Times New Roman" w:cs="Times New Roman"/>
                <w:sz w:val="15"/>
                <w:szCs w:val="24"/>
              </w:rPr>
              <w:t>10</w:t>
            </w:r>
            <w:r w:rsidR="008148ED" w:rsidRPr="00CA5B04">
              <w:rPr>
                <w:rFonts w:ascii="Times New Roman" w:hAnsi="Times New Roman" w:cs="Times New Roman"/>
                <w:sz w:val="15"/>
                <w:szCs w:val="24"/>
              </w:rPr>
              <w:t>1</w:t>
            </w:r>
          </w:p>
        </w:tc>
      </w:tr>
      <w:tr w:rsidR="006A61C7" w:rsidRPr="00CA5B04" w14:paraId="7F908A6A" w14:textId="77777777" w:rsidTr="003E4813">
        <w:trPr>
          <w:trHeight w:val="624"/>
        </w:trPr>
        <w:tc>
          <w:tcPr>
            <w:tcW w:w="1668" w:type="dxa"/>
          </w:tcPr>
          <w:p w14:paraId="1D4F26B7" w14:textId="3259FCC2" w:rsidR="006A61C7" w:rsidRPr="00337653" w:rsidRDefault="00A46523">
            <w:pPr>
              <w:ind w:firstLine="360"/>
              <w:rPr>
                <w:rFonts w:cstheme="minorHAnsi"/>
                <w:szCs w:val="21"/>
              </w:rPr>
            </w:pPr>
            <w:r w:rsidRPr="00337653">
              <w:rPr>
                <w:rFonts w:cstheme="minorHAnsi"/>
                <w:szCs w:val="21"/>
              </w:rPr>
              <w:t>β-Actin</w:t>
            </w:r>
          </w:p>
        </w:tc>
        <w:tc>
          <w:tcPr>
            <w:tcW w:w="3152" w:type="dxa"/>
          </w:tcPr>
          <w:p w14:paraId="008D0D95" w14:textId="185954EE"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 xml:space="preserve">F: 5' </w:t>
            </w:r>
            <w:r w:rsidR="00A46523" w:rsidRPr="00A46523">
              <w:rPr>
                <w:rFonts w:ascii="Times New Roman" w:hAnsi="Times New Roman" w:cs="Times New Roman"/>
                <w:sz w:val="15"/>
                <w:szCs w:val="24"/>
              </w:rPr>
              <w:t>GGCTGTATTCCCCTCCATCG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 xml:space="preserve"> 3'</w:t>
            </w:r>
          </w:p>
        </w:tc>
        <w:tc>
          <w:tcPr>
            <w:tcW w:w="2977" w:type="dxa"/>
          </w:tcPr>
          <w:p w14:paraId="3E4EAB1A" w14:textId="375A4FD5"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5'</w:t>
            </w:r>
            <w:r w:rsidR="00C20F5A">
              <w:t xml:space="preserve"> </w:t>
            </w:r>
            <w:r w:rsidR="00C20F5A" w:rsidRPr="00C20F5A">
              <w:rPr>
                <w:rFonts w:ascii="Times New Roman" w:hAnsi="Times New Roman" w:cs="Times New Roman"/>
                <w:sz w:val="15"/>
                <w:szCs w:val="24"/>
              </w:rPr>
              <w:t>CCAGTTGGTAACAATGCCATGT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3'</w:t>
            </w:r>
          </w:p>
        </w:tc>
        <w:tc>
          <w:tcPr>
            <w:tcW w:w="731" w:type="dxa"/>
          </w:tcPr>
          <w:p w14:paraId="6B06D119" w14:textId="57D06A17" w:rsidR="006A61C7" w:rsidRPr="00CA5B04" w:rsidRDefault="008148ED" w:rsidP="00C20F5A">
            <w:pPr>
              <w:ind w:firstLineChars="150" w:firstLine="225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1</w:t>
            </w:r>
            <w:r w:rsidR="00C20F5A">
              <w:rPr>
                <w:rFonts w:ascii="Times New Roman" w:hAnsi="Times New Roman" w:cs="Times New Roman"/>
                <w:sz w:val="15"/>
                <w:szCs w:val="24"/>
              </w:rPr>
              <w:t>54</w:t>
            </w:r>
          </w:p>
        </w:tc>
      </w:tr>
    </w:tbl>
    <w:p w14:paraId="671AF8B8" w14:textId="77777777" w:rsidR="006A61C7" w:rsidRDefault="006A61C7"/>
    <w:sectPr w:rsidR="006A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F7B31" w14:textId="77777777" w:rsidR="00B27229" w:rsidRDefault="00B27229" w:rsidP="00CA5B04">
      <w:r>
        <w:separator/>
      </w:r>
    </w:p>
  </w:endnote>
  <w:endnote w:type="continuationSeparator" w:id="0">
    <w:p w14:paraId="625A3338" w14:textId="77777777" w:rsidR="00B27229" w:rsidRDefault="00B27229" w:rsidP="00CA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5FD27" w14:textId="77777777" w:rsidR="00B27229" w:rsidRDefault="00B27229" w:rsidP="00CA5B04">
      <w:r>
        <w:separator/>
      </w:r>
    </w:p>
  </w:footnote>
  <w:footnote w:type="continuationSeparator" w:id="0">
    <w:p w14:paraId="038F538A" w14:textId="77777777" w:rsidR="00B27229" w:rsidRDefault="00B27229" w:rsidP="00CA5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1D5497C"/>
    <w:rsid w:val="00337653"/>
    <w:rsid w:val="003E4813"/>
    <w:rsid w:val="006A61C7"/>
    <w:rsid w:val="006B72EA"/>
    <w:rsid w:val="00742AC3"/>
    <w:rsid w:val="008148ED"/>
    <w:rsid w:val="00A011BC"/>
    <w:rsid w:val="00A46523"/>
    <w:rsid w:val="00B27229"/>
    <w:rsid w:val="00C20F5A"/>
    <w:rsid w:val="00C6058B"/>
    <w:rsid w:val="00CA5B04"/>
    <w:rsid w:val="11D5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B529E7"/>
  <w15:docId w15:val="{B8A62F87-2FAC-4207-91D7-7EA7BA19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A5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A5B04"/>
    <w:rPr>
      <w:rFonts w:asciiTheme="minorHAnsi" w:hAnsiTheme="minorHAnsi"/>
      <w:kern w:val="2"/>
      <w:sz w:val="18"/>
      <w:szCs w:val="18"/>
    </w:rPr>
  </w:style>
  <w:style w:type="paragraph" w:styleId="a6">
    <w:name w:val="footer"/>
    <w:basedOn w:val="a"/>
    <w:link w:val="a7"/>
    <w:rsid w:val="00CA5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A5B04"/>
    <w:rPr>
      <w:rFonts w:asciiTheme="minorHAnsi" w:hAnsiTheme="minorHAns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延茹</dc:creator>
  <cp:lastModifiedBy>Microsoft Office User</cp:lastModifiedBy>
  <cp:revision>5</cp:revision>
  <dcterms:created xsi:type="dcterms:W3CDTF">2019-09-22T03:21:00Z</dcterms:created>
  <dcterms:modified xsi:type="dcterms:W3CDTF">2021-11-1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